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706D" w:rsidRPr="005261DC" w:rsidRDefault="00C5706D" w:rsidP="00C5706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Table 1S</w:t>
      </w:r>
      <w:r w:rsidRPr="005261DC">
        <w:rPr>
          <w:rFonts w:ascii="Times New Roman" w:hAnsi="Times New Roman" w:cs="Times New Roman"/>
          <w:kern w:val="0"/>
        </w:rPr>
        <w:t xml:space="preserve"> Regression models</w:t>
      </w:r>
      <w:r>
        <w:rPr>
          <w:rFonts w:ascii="Times New Roman" w:hAnsi="Times New Roman" w:cs="Times New Roman"/>
          <w:kern w:val="0"/>
        </w:rPr>
        <w:t xml:space="preserve"> (n = 77)</w:t>
      </w:r>
    </w:p>
    <w:tbl>
      <w:tblPr>
        <w:tblStyle w:val="a3"/>
        <w:tblW w:w="0" w:type="auto"/>
        <w:jc w:val="center"/>
        <w:tblInd w:w="-18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0A0"/>
      </w:tblPr>
      <w:tblGrid>
        <w:gridCol w:w="2552"/>
        <w:gridCol w:w="2693"/>
        <w:gridCol w:w="2772"/>
      </w:tblGrid>
      <w:tr w:rsidR="00C5706D" w:rsidRPr="005261DC" w:rsidTr="00C5706D">
        <w:trPr>
          <w:trHeight w:val="330"/>
          <w:jc w:val="center"/>
        </w:trPr>
        <w:tc>
          <w:tcPr>
            <w:tcW w:w="2552" w:type="dxa"/>
            <w:noWrap/>
          </w:tcPr>
          <w:p w:rsidR="00C5706D" w:rsidRPr="005261DC" w:rsidRDefault="00C5706D" w:rsidP="001A742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693" w:type="dxa"/>
            <w:noWrap/>
          </w:tcPr>
          <w:p w:rsidR="00C5706D" w:rsidRPr="005261DC" w:rsidRDefault="00C5706D" w:rsidP="001A74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White matter</w:t>
            </w:r>
          </w:p>
        </w:tc>
        <w:tc>
          <w:tcPr>
            <w:tcW w:w="2772" w:type="dxa"/>
          </w:tcPr>
          <w:p w:rsidR="00C5706D" w:rsidRPr="005261DC" w:rsidRDefault="00C5706D" w:rsidP="001A74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Ventricle</w:t>
            </w:r>
          </w:p>
        </w:tc>
      </w:tr>
      <w:tr w:rsidR="00C5706D" w:rsidRPr="005261DC" w:rsidTr="00C5706D">
        <w:trPr>
          <w:trHeight w:val="330"/>
          <w:jc w:val="center"/>
        </w:trPr>
        <w:tc>
          <w:tcPr>
            <w:tcW w:w="2552" w:type="dxa"/>
            <w:tcBorders>
              <w:bottom w:val="single" w:sz="4" w:space="0" w:color="auto"/>
            </w:tcBorders>
            <w:noWrap/>
          </w:tcPr>
          <w:p w:rsidR="00C5706D" w:rsidRPr="005261DC" w:rsidRDefault="00C5706D" w:rsidP="001A742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noWrap/>
          </w:tcPr>
          <w:p w:rsidR="00C5706D" w:rsidRPr="005261DC" w:rsidRDefault="00C5706D" w:rsidP="001A74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Coefficient (95% CI)</w:t>
            </w:r>
          </w:p>
        </w:tc>
        <w:tc>
          <w:tcPr>
            <w:tcW w:w="2772" w:type="dxa"/>
            <w:tcBorders>
              <w:bottom w:val="single" w:sz="4" w:space="0" w:color="auto"/>
            </w:tcBorders>
          </w:tcPr>
          <w:p w:rsidR="00C5706D" w:rsidRPr="005261DC" w:rsidRDefault="00C5706D" w:rsidP="001A74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Coefficient (95% CI)</w:t>
            </w:r>
          </w:p>
        </w:tc>
      </w:tr>
      <w:tr w:rsidR="00C5706D" w:rsidRPr="005261DC" w:rsidTr="00C5706D">
        <w:trPr>
          <w:trHeight w:val="330"/>
          <w:jc w:val="center"/>
        </w:trPr>
        <w:tc>
          <w:tcPr>
            <w:tcW w:w="2552" w:type="dxa"/>
            <w:tcBorders>
              <w:bottom w:val="nil"/>
            </w:tcBorders>
            <w:noWrap/>
          </w:tcPr>
          <w:p w:rsidR="00C5706D" w:rsidRPr="005261DC" w:rsidRDefault="00C5706D" w:rsidP="001A742C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5261DC">
              <w:rPr>
                <w:rFonts w:ascii="Times New Roman" w:hAnsi="Times New Roman" w:cs="Times New Roman"/>
                <w:b/>
                <w:sz w:val="18"/>
              </w:rPr>
              <w:t>Model 1: linear</w:t>
            </w:r>
          </w:p>
        </w:tc>
        <w:tc>
          <w:tcPr>
            <w:tcW w:w="2693" w:type="dxa"/>
            <w:tcBorders>
              <w:bottom w:val="nil"/>
            </w:tcBorders>
            <w:noWrap/>
          </w:tcPr>
          <w:p w:rsidR="00C5706D" w:rsidRPr="005261DC" w:rsidRDefault="00C5706D" w:rsidP="001A742C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772" w:type="dxa"/>
            <w:tcBorders>
              <w:bottom w:val="nil"/>
            </w:tcBorders>
          </w:tcPr>
          <w:p w:rsidR="00C5706D" w:rsidRPr="005261DC" w:rsidRDefault="00C5706D" w:rsidP="001A742C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C5706D" w:rsidRPr="005261DC" w:rsidTr="00C5706D">
        <w:trPr>
          <w:trHeight w:val="330"/>
          <w:jc w:val="center"/>
        </w:trPr>
        <w:tc>
          <w:tcPr>
            <w:tcW w:w="2552" w:type="dxa"/>
            <w:tcBorders>
              <w:top w:val="nil"/>
              <w:bottom w:val="nil"/>
            </w:tcBorders>
            <w:noWrap/>
          </w:tcPr>
          <w:p w:rsidR="00C5706D" w:rsidRPr="005261DC" w:rsidRDefault="00C5706D" w:rsidP="001A742C">
            <w:pPr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Ag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</w:tcPr>
          <w:p w:rsidR="00C5706D" w:rsidRPr="005261DC" w:rsidRDefault="00C5706D" w:rsidP="001A74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1.93 (0.33, 3.53)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C5706D" w:rsidRPr="005261DC" w:rsidRDefault="00C5706D" w:rsidP="001A74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0.32 (0.12, 0.51)</w:t>
            </w:r>
          </w:p>
        </w:tc>
      </w:tr>
      <w:tr w:rsidR="00C5706D" w:rsidRPr="005261DC" w:rsidTr="00C5706D">
        <w:trPr>
          <w:trHeight w:val="330"/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noWrap/>
          </w:tcPr>
          <w:p w:rsidR="00C5706D" w:rsidRPr="005261DC" w:rsidRDefault="00C5706D" w:rsidP="001A742C">
            <w:pPr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Sex (</w:t>
            </w:r>
            <w:proofErr w:type="spellStart"/>
            <w:r w:rsidRPr="005261DC">
              <w:rPr>
                <w:rFonts w:ascii="Times New Roman" w:hAnsi="Times New Roman" w:cs="Times New Roman"/>
                <w:sz w:val="18"/>
              </w:rPr>
              <w:t>ref.</w:t>
            </w:r>
            <w:r w:rsidRPr="005261DC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  <w:proofErr w:type="spellEnd"/>
            <w:r w:rsidRPr="005261DC">
              <w:rPr>
                <w:rFonts w:ascii="Times New Roman" w:hAnsi="Times New Roman" w:cs="Times New Roman"/>
                <w:sz w:val="18"/>
              </w:rPr>
              <w:t>: female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noWrap/>
          </w:tcPr>
          <w:p w:rsidR="00C5706D" w:rsidRPr="005261DC" w:rsidRDefault="00C5706D" w:rsidP="001A74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31.15 (-0.59, 62.90)</w:t>
            </w:r>
          </w:p>
        </w:tc>
        <w:tc>
          <w:tcPr>
            <w:tcW w:w="2772" w:type="dxa"/>
            <w:tcBorders>
              <w:top w:val="nil"/>
              <w:bottom w:val="single" w:sz="4" w:space="0" w:color="auto"/>
            </w:tcBorders>
          </w:tcPr>
          <w:p w:rsidR="00C5706D" w:rsidRPr="005261DC" w:rsidRDefault="00C5706D" w:rsidP="001A74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5.85 (2.00, 9.71)</w:t>
            </w:r>
          </w:p>
        </w:tc>
      </w:tr>
      <w:tr w:rsidR="00C5706D" w:rsidRPr="005261DC" w:rsidTr="00C5706D">
        <w:trPr>
          <w:trHeight w:val="330"/>
          <w:jc w:val="center"/>
        </w:trPr>
        <w:tc>
          <w:tcPr>
            <w:tcW w:w="2552" w:type="dxa"/>
            <w:tcBorders>
              <w:bottom w:val="nil"/>
            </w:tcBorders>
            <w:noWrap/>
          </w:tcPr>
          <w:p w:rsidR="00C5706D" w:rsidRPr="005261DC" w:rsidRDefault="00C5706D" w:rsidP="001A742C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5261DC">
              <w:rPr>
                <w:rFonts w:ascii="Times New Roman" w:hAnsi="Times New Roman" w:cs="Times New Roman"/>
                <w:b/>
                <w:sz w:val="18"/>
              </w:rPr>
              <w:t>Model 2: non-linear</w:t>
            </w:r>
          </w:p>
        </w:tc>
        <w:tc>
          <w:tcPr>
            <w:tcW w:w="2693" w:type="dxa"/>
            <w:tcBorders>
              <w:bottom w:val="nil"/>
            </w:tcBorders>
            <w:noWrap/>
          </w:tcPr>
          <w:p w:rsidR="00C5706D" w:rsidRPr="005261DC" w:rsidRDefault="00C5706D" w:rsidP="001A742C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772" w:type="dxa"/>
            <w:tcBorders>
              <w:bottom w:val="nil"/>
            </w:tcBorders>
          </w:tcPr>
          <w:p w:rsidR="00C5706D" w:rsidRPr="005261DC" w:rsidRDefault="00C5706D" w:rsidP="001A742C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C5706D" w:rsidRPr="005261DC" w:rsidTr="00C5706D">
        <w:trPr>
          <w:trHeight w:val="330"/>
          <w:jc w:val="center"/>
        </w:trPr>
        <w:tc>
          <w:tcPr>
            <w:tcW w:w="2552" w:type="dxa"/>
            <w:tcBorders>
              <w:top w:val="nil"/>
              <w:bottom w:val="nil"/>
            </w:tcBorders>
            <w:noWrap/>
          </w:tcPr>
          <w:p w:rsidR="00C5706D" w:rsidRPr="005261DC" w:rsidRDefault="00C5706D" w:rsidP="001A742C">
            <w:pPr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&lt;40 (n=24) (ref.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</w:tcPr>
          <w:p w:rsidR="00C5706D" w:rsidRPr="005261DC" w:rsidRDefault="00C5706D" w:rsidP="001A74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--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C5706D" w:rsidRPr="005261DC" w:rsidRDefault="00C5706D" w:rsidP="001A74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--</w:t>
            </w:r>
          </w:p>
        </w:tc>
      </w:tr>
      <w:tr w:rsidR="00C5706D" w:rsidRPr="005261DC" w:rsidTr="00C5706D">
        <w:trPr>
          <w:trHeight w:val="330"/>
          <w:jc w:val="center"/>
        </w:trPr>
        <w:tc>
          <w:tcPr>
            <w:tcW w:w="2552" w:type="dxa"/>
            <w:tcBorders>
              <w:top w:val="nil"/>
              <w:bottom w:val="nil"/>
            </w:tcBorders>
            <w:noWrap/>
          </w:tcPr>
          <w:p w:rsidR="00C5706D" w:rsidRPr="005261DC" w:rsidRDefault="00C5706D" w:rsidP="001A742C">
            <w:pPr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40~49 (n=19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</w:tcPr>
          <w:p w:rsidR="00C5706D" w:rsidRPr="005261DC" w:rsidRDefault="00C5706D" w:rsidP="001A74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58.41 (16.83, 99.99)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C5706D" w:rsidRPr="005261DC" w:rsidRDefault="00C5706D" w:rsidP="001A74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3.61 (-1.66, 8.88)</w:t>
            </w:r>
          </w:p>
        </w:tc>
      </w:tr>
      <w:tr w:rsidR="00C5706D" w:rsidRPr="005261DC" w:rsidTr="00C5706D">
        <w:trPr>
          <w:trHeight w:val="330"/>
          <w:jc w:val="center"/>
        </w:trPr>
        <w:tc>
          <w:tcPr>
            <w:tcW w:w="2552" w:type="dxa"/>
            <w:tcBorders>
              <w:top w:val="nil"/>
              <w:bottom w:val="nil"/>
            </w:tcBorders>
            <w:noWrap/>
          </w:tcPr>
          <w:p w:rsidR="00C5706D" w:rsidRPr="005261DC" w:rsidRDefault="00C5706D" w:rsidP="001A742C">
            <w:pPr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50~59 (n=34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</w:tcPr>
          <w:p w:rsidR="00C5706D" w:rsidRPr="005261DC" w:rsidRDefault="00C5706D" w:rsidP="001A74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52.18 (16.29, 88.07)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C5706D" w:rsidRPr="005261DC" w:rsidRDefault="00C5706D" w:rsidP="001A74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6.67 (2.11, 11.22)</w:t>
            </w:r>
          </w:p>
        </w:tc>
      </w:tr>
      <w:tr w:rsidR="00C5706D" w:rsidRPr="005261DC" w:rsidTr="00C5706D">
        <w:trPr>
          <w:trHeight w:val="330"/>
          <w:jc w:val="center"/>
        </w:trPr>
        <w:tc>
          <w:tcPr>
            <w:tcW w:w="2552" w:type="dxa"/>
            <w:tcBorders>
              <w:top w:val="nil"/>
              <w:bottom w:val="nil"/>
            </w:tcBorders>
            <w:noWrap/>
          </w:tcPr>
          <w:p w:rsidR="00C5706D" w:rsidRPr="005261DC" w:rsidRDefault="00C5706D" w:rsidP="001A742C">
            <w:pPr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Sex (ref.: female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</w:tcPr>
          <w:p w:rsidR="00C5706D" w:rsidRPr="005261DC" w:rsidRDefault="00C5706D" w:rsidP="001A74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36.01 (4.81, 67.21)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C5706D" w:rsidRPr="005261DC" w:rsidRDefault="00C5706D" w:rsidP="001A74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6.12 (2.16, 10.08)</w:t>
            </w:r>
          </w:p>
        </w:tc>
      </w:tr>
      <w:tr w:rsidR="00C5706D" w:rsidRPr="005261DC" w:rsidTr="00C5706D">
        <w:trPr>
          <w:trHeight w:val="330"/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noWrap/>
          </w:tcPr>
          <w:p w:rsidR="00C5706D" w:rsidRPr="005261DC" w:rsidRDefault="00C5706D" w:rsidP="001A742C">
            <w:pPr>
              <w:rPr>
                <w:rFonts w:ascii="Times New Roman" w:hAnsi="Times New Roman" w:cs="Times New Roman"/>
                <w:sz w:val="18"/>
              </w:rPr>
            </w:pPr>
            <w:proofErr w:type="gramStart"/>
            <w:r w:rsidRPr="005261DC">
              <w:rPr>
                <w:rFonts w:ascii="Times New Roman" w:hAnsi="Times New Roman" w:cs="Times New Roman"/>
                <w:sz w:val="18"/>
              </w:rPr>
              <w:t>p-value</w:t>
            </w:r>
            <w:proofErr w:type="gramEnd"/>
            <w:r w:rsidRPr="005261DC">
              <w:rPr>
                <w:rFonts w:ascii="Times New Roman" w:hAnsi="Times New Roman" w:cs="Times New Roman"/>
                <w:sz w:val="18"/>
              </w:rPr>
              <w:t xml:space="preserve"> (LRT </w:t>
            </w:r>
            <w:r w:rsidRPr="005261DC">
              <w:rPr>
                <w:rFonts w:ascii="Times New Roman" w:hAnsi="Times New Roman" w:cs="Times New Roman"/>
                <w:sz w:val="18"/>
                <w:vertAlign w:val="superscript"/>
              </w:rPr>
              <w:t>b.</w:t>
            </w:r>
            <w:r w:rsidRPr="005261DC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noWrap/>
          </w:tcPr>
          <w:p w:rsidR="00C5706D" w:rsidRPr="005261DC" w:rsidRDefault="00C5706D" w:rsidP="001A742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5261DC">
              <w:rPr>
                <w:rFonts w:ascii="Times New Roman" w:hAnsi="Times New Roman" w:cs="Times New Roman"/>
                <w:b/>
                <w:sz w:val="18"/>
              </w:rPr>
              <w:t>0.03</w:t>
            </w:r>
          </w:p>
        </w:tc>
        <w:tc>
          <w:tcPr>
            <w:tcW w:w="2772" w:type="dxa"/>
            <w:tcBorders>
              <w:top w:val="nil"/>
              <w:bottom w:val="single" w:sz="4" w:space="0" w:color="auto"/>
            </w:tcBorders>
          </w:tcPr>
          <w:p w:rsidR="00C5706D" w:rsidRPr="005261DC" w:rsidRDefault="00C5706D" w:rsidP="001A74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1.00</w:t>
            </w:r>
          </w:p>
        </w:tc>
      </w:tr>
      <w:tr w:rsidR="00C5706D" w:rsidRPr="005261DC" w:rsidTr="00C5706D">
        <w:trPr>
          <w:trHeight w:val="330"/>
          <w:jc w:val="center"/>
        </w:trPr>
        <w:tc>
          <w:tcPr>
            <w:tcW w:w="2552" w:type="dxa"/>
            <w:tcBorders>
              <w:bottom w:val="nil"/>
            </w:tcBorders>
            <w:noWrap/>
          </w:tcPr>
          <w:p w:rsidR="00C5706D" w:rsidRPr="005261DC" w:rsidRDefault="00C5706D" w:rsidP="001A742C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5261DC">
              <w:rPr>
                <w:rFonts w:ascii="Times New Roman" w:hAnsi="Times New Roman" w:cs="Times New Roman"/>
                <w:b/>
                <w:sz w:val="18"/>
              </w:rPr>
              <w:t>Model 3: quadratic</w:t>
            </w:r>
          </w:p>
        </w:tc>
        <w:tc>
          <w:tcPr>
            <w:tcW w:w="2693" w:type="dxa"/>
            <w:tcBorders>
              <w:bottom w:val="nil"/>
            </w:tcBorders>
            <w:noWrap/>
          </w:tcPr>
          <w:p w:rsidR="00C5706D" w:rsidRPr="005261DC" w:rsidRDefault="00C5706D" w:rsidP="001A742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772" w:type="dxa"/>
            <w:tcBorders>
              <w:bottom w:val="nil"/>
            </w:tcBorders>
          </w:tcPr>
          <w:p w:rsidR="00C5706D" w:rsidRPr="005261DC" w:rsidRDefault="00C5706D" w:rsidP="001A742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C5706D" w:rsidRPr="005261DC" w:rsidTr="00C5706D">
        <w:trPr>
          <w:trHeight w:val="330"/>
          <w:jc w:val="center"/>
        </w:trPr>
        <w:tc>
          <w:tcPr>
            <w:tcW w:w="2552" w:type="dxa"/>
            <w:tcBorders>
              <w:top w:val="nil"/>
              <w:bottom w:val="nil"/>
            </w:tcBorders>
            <w:noWrap/>
          </w:tcPr>
          <w:p w:rsidR="00C5706D" w:rsidRPr="005261DC" w:rsidRDefault="00C5706D" w:rsidP="001A742C">
            <w:pPr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Ag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</w:tcPr>
          <w:p w:rsidR="00C5706D" w:rsidRPr="005261DC" w:rsidRDefault="00C5706D" w:rsidP="001A74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15.98 (0.71, 31.25)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C5706D" w:rsidRPr="005261DC" w:rsidRDefault="00C5706D" w:rsidP="001A74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0.16 (-1.74, 2.06)</w:t>
            </w:r>
          </w:p>
        </w:tc>
      </w:tr>
      <w:tr w:rsidR="00C5706D" w:rsidRPr="005261DC" w:rsidTr="00C5706D">
        <w:trPr>
          <w:trHeight w:val="330"/>
          <w:jc w:val="center"/>
        </w:trPr>
        <w:tc>
          <w:tcPr>
            <w:tcW w:w="2552" w:type="dxa"/>
            <w:tcBorders>
              <w:top w:val="nil"/>
              <w:bottom w:val="nil"/>
            </w:tcBorders>
            <w:noWrap/>
          </w:tcPr>
          <w:p w:rsidR="00C5706D" w:rsidRPr="005261DC" w:rsidRDefault="00C5706D" w:rsidP="001A742C">
            <w:pPr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Age</w:t>
            </w:r>
            <w:r w:rsidRPr="005261DC">
              <w:rPr>
                <w:rFonts w:ascii="Times New Roman" w:hAnsi="Times New Roman" w:cs="Times New Roman"/>
                <w:sz w:val="18"/>
                <w:vertAlign w:val="superscript"/>
              </w:rPr>
              <w:t>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</w:tcPr>
          <w:p w:rsidR="00C5706D" w:rsidRPr="005261DC" w:rsidRDefault="00C5706D" w:rsidP="001A74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-0.17 (-0.34, 0.01)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C5706D" w:rsidRPr="005261DC" w:rsidRDefault="00C5706D" w:rsidP="001A74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0.002 (-0.02, 0.02)</w:t>
            </w:r>
          </w:p>
        </w:tc>
      </w:tr>
      <w:tr w:rsidR="00C5706D" w:rsidRPr="005261DC" w:rsidTr="00C5706D">
        <w:trPr>
          <w:trHeight w:val="330"/>
          <w:jc w:val="center"/>
        </w:trPr>
        <w:tc>
          <w:tcPr>
            <w:tcW w:w="2552" w:type="dxa"/>
            <w:tcBorders>
              <w:top w:val="nil"/>
              <w:bottom w:val="nil"/>
            </w:tcBorders>
            <w:noWrap/>
          </w:tcPr>
          <w:p w:rsidR="00C5706D" w:rsidRPr="005261DC" w:rsidRDefault="00C5706D" w:rsidP="001A742C">
            <w:pPr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Sex (ref.: female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</w:tcPr>
          <w:p w:rsidR="00C5706D" w:rsidRPr="005261DC" w:rsidRDefault="00C5706D" w:rsidP="001A74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32.96 (1.65, 64.27)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C5706D" w:rsidRPr="005261DC" w:rsidRDefault="00C5706D" w:rsidP="001A74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5.83 (1.94, 9.73)</w:t>
            </w:r>
          </w:p>
        </w:tc>
      </w:tr>
      <w:tr w:rsidR="00C5706D" w:rsidRPr="005261DC" w:rsidTr="00C5706D">
        <w:trPr>
          <w:trHeight w:val="330"/>
          <w:jc w:val="center"/>
        </w:trPr>
        <w:tc>
          <w:tcPr>
            <w:tcW w:w="2552" w:type="dxa"/>
            <w:tcBorders>
              <w:top w:val="nil"/>
            </w:tcBorders>
            <w:noWrap/>
          </w:tcPr>
          <w:p w:rsidR="00C5706D" w:rsidRPr="005261DC" w:rsidRDefault="00C5706D" w:rsidP="001A742C">
            <w:pPr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p-value (Age</w:t>
            </w:r>
            <w:r w:rsidRPr="005261DC">
              <w:rPr>
                <w:rFonts w:ascii="Times New Roman" w:hAnsi="Times New Roman" w:cs="Times New Roman"/>
                <w:sz w:val="18"/>
                <w:vertAlign w:val="superscript"/>
              </w:rPr>
              <w:t>2</w:t>
            </w:r>
            <w:r w:rsidRPr="005261DC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2693" w:type="dxa"/>
            <w:tcBorders>
              <w:top w:val="nil"/>
            </w:tcBorders>
            <w:noWrap/>
          </w:tcPr>
          <w:p w:rsidR="00C5706D" w:rsidRPr="005261DC" w:rsidRDefault="00C5706D" w:rsidP="001A74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0.07</w:t>
            </w:r>
          </w:p>
        </w:tc>
        <w:tc>
          <w:tcPr>
            <w:tcW w:w="2772" w:type="dxa"/>
            <w:tcBorders>
              <w:top w:val="nil"/>
            </w:tcBorders>
          </w:tcPr>
          <w:p w:rsidR="00C5706D" w:rsidRPr="005261DC" w:rsidRDefault="00C5706D" w:rsidP="001A74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261DC">
              <w:rPr>
                <w:rFonts w:ascii="Times New Roman" w:hAnsi="Times New Roman" w:cs="Times New Roman"/>
                <w:sz w:val="18"/>
              </w:rPr>
              <w:t>0.87</w:t>
            </w:r>
          </w:p>
        </w:tc>
      </w:tr>
    </w:tbl>
    <w:p w:rsidR="00C5706D" w:rsidRPr="005261DC" w:rsidRDefault="00C5706D" w:rsidP="00C5706D">
      <w:pPr>
        <w:rPr>
          <w:rFonts w:ascii="Times New Roman" w:hAnsi="Times New Roman" w:cs="Times New Roman"/>
          <w:sz w:val="18"/>
        </w:rPr>
      </w:pPr>
      <w:r w:rsidRPr="005261DC">
        <w:rPr>
          <w:rFonts w:ascii="Times New Roman" w:hAnsi="Times New Roman" w:cs="Times New Roman"/>
          <w:sz w:val="18"/>
          <w:vertAlign w:val="superscript"/>
        </w:rPr>
        <w:t>a.</w:t>
      </w:r>
      <w:r w:rsidRPr="005261DC">
        <w:rPr>
          <w:rFonts w:ascii="Times New Roman" w:hAnsi="Times New Roman" w:cs="Times New Roman"/>
          <w:sz w:val="18"/>
        </w:rPr>
        <w:t xml:space="preserve"> ref.: reference group</w:t>
      </w:r>
    </w:p>
    <w:p w:rsidR="00C5706D" w:rsidRPr="005261DC" w:rsidRDefault="00C5706D" w:rsidP="00C5706D">
      <w:pPr>
        <w:rPr>
          <w:rFonts w:ascii="Times New Roman" w:hAnsi="Times New Roman" w:cs="Times New Roman"/>
          <w:sz w:val="14"/>
        </w:rPr>
      </w:pPr>
      <w:r w:rsidRPr="005261DC">
        <w:rPr>
          <w:rFonts w:ascii="Times New Roman" w:hAnsi="Times New Roman" w:cs="Times New Roman"/>
          <w:sz w:val="18"/>
          <w:vertAlign w:val="superscript"/>
        </w:rPr>
        <w:t>b.</w:t>
      </w:r>
      <w:r w:rsidRPr="005261DC">
        <w:rPr>
          <w:rFonts w:ascii="Times New Roman" w:hAnsi="Times New Roman" w:cs="Times New Roman"/>
          <w:sz w:val="18"/>
        </w:rPr>
        <w:t xml:space="preserve"> LRT: likelihood ratio test, for testing the non-linear the association between age and dependent variables. </w:t>
      </w:r>
    </w:p>
    <w:p w:rsidR="003A3D65" w:rsidRPr="00C5706D" w:rsidRDefault="00C5706D"/>
    <w:sectPr w:rsidR="003A3D65" w:rsidRPr="00C5706D" w:rsidSect="00024F4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5706D"/>
    <w:rsid w:val="00024F4E"/>
    <w:rsid w:val="000A0395"/>
    <w:rsid w:val="00305DA7"/>
    <w:rsid w:val="00C570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706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70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仁炳</dc:creator>
  <cp:keywords/>
  <dc:description/>
  <cp:lastModifiedBy>王仁炳</cp:lastModifiedBy>
  <cp:revision>1</cp:revision>
  <dcterms:created xsi:type="dcterms:W3CDTF">2012-11-13T23:45:00Z</dcterms:created>
  <dcterms:modified xsi:type="dcterms:W3CDTF">2012-11-13T23:49:00Z</dcterms:modified>
</cp:coreProperties>
</file>